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lang w:val="en-US"/>
        </w:rPr>
        <w:t xml:space="preserve">Odds ratio (OR) with 95% confidence interval (95% CI) of developing ACPA positive and negative RA for different categories of smokers compared with never smokers. Conditional logistic regression. </w:t>
      </w:r>
      <w:r>
        <w:rPr>
          <w:rFonts w:cs="Times New Roman" w:ascii="Times New Roman" w:hAnsi="Times New Roman"/>
          <w:sz w:val="16"/>
          <w:szCs w:val="16"/>
          <w:lang w:val="en-US"/>
        </w:rPr>
        <w:br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br/>
        <w:tab/>
        <w:t>Total</w:t>
        <w:tab/>
        <w:tab/>
        <w:tab/>
        <w:t>ACPA positive RA</w:t>
        <w:tab/>
        <w:t>ACPA negative RA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otal</w:t>
        <w:tab/>
        <w:t>ca/co*</w:t>
        <w:tab/>
        <w:t>OR (95% CI)#</w:t>
        <w:tab/>
        <w:t>p</w:t>
        <w:tab/>
        <w:t>ca/co*</w:t>
        <w:tab/>
        <w:t>OR (95% CI)#</w:t>
        <w:tab/>
        <w:t>p</w:t>
        <w:tab/>
        <w:t>ca/co*</w:t>
        <w:tab/>
        <w:t>OR (95% CI)#</w:t>
        <w:tab/>
        <w:t>p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Never</w:t>
        <w:tab/>
        <w:t>1158/2290</w:t>
        <w:tab/>
        <w:t>1.0 (reference)</w:t>
        <w:tab/>
        <w:tab/>
        <w:t>701/2290</w:t>
        <w:tab/>
        <w:t>1.0 (reference)</w:t>
        <w:tab/>
        <w:tab/>
        <w:t>457/2290</w:t>
        <w:tab/>
        <w:t>1.0 (reference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ast</w:t>
        <w:tab/>
        <w:t>1217/1564</w:t>
        <w:tab/>
        <w:t>1.6 (1.4-1.9)</w:t>
        <w:tab/>
        <w:t>&lt;0.0001</w:t>
        <w:tab/>
        <w:t>816/1564</w:t>
        <w:tab/>
        <w:t>1.8 (1.6-2.0)</w:t>
        <w:tab/>
        <w:t>&lt;0.0001</w:t>
        <w:tab/>
        <w:t>401/1564</w:t>
        <w:tab/>
        <w:t>1.2 (1.1-1.5)</w:t>
        <w:tab/>
        <w:t>0.03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Current</w:t>
        <w:tab/>
        <w:t>1035/1073</w:t>
        <w:tab/>
        <w:t>1.9 (1.7-2.3)</w:t>
        <w:tab/>
        <w:t>&lt;0.0001</w:t>
        <w:tab/>
        <w:t>728/1073</w:t>
        <w:tab/>
        <w:t>2.0 (1.8-2.3)</w:t>
        <w:tab/>
        <w:t>&lt;0.0001</w:t>
        <w:tab/>
        <w:t>307/1073</w:t>
        <w:tab/>
        <w:t>1.4 (1.1-1.6)</w:t>
        <w:tab/>
        <w:t>0.005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ver</w:t>
        <w:tab/>
        <w:t>2252/2637</w:t>
        <w:tab/>
        <w:t>1.6 (1.4-1.9)</w:t>
        <w:tab/>
        <w:t>&lt;0.0001</w:t>
        <w:tab/>
        <w:t>1544/2637</w:t>
        <w:tab/>
        <w:t>1.8 (1.5-2.0)</w:t>
        <w:tab/>
        <w:t>&lt;0.0001</w:t>
        <w:tab/>
        <w:t>708/2637</w:t>
        <w:tab/>
        <w:t>1.3 (1.1-1.5)</w:t>
        <w:tab/>
        <w:t>0.003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Women</w:t>
      </w:r>
      <w:r>
        <w:rPr>
          <w:rFonts w:cs="Times New Roman" w:ascii="Times New Roman" w:hAnsi="Times New Roman"/>
          <w:sz w:val="18"/>
          <w:szCs w:val="18"/>
          <w:lang w:val="en-US"/>
        </w:rPr>
        <w:tab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>¤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ab/>
        <w:t>p</w:t>
        <w:tab/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¤ </w:t>
        <w:tab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p</w:t>
      </w:r>
      <w:r>
        <w:rPr>
          <w:rFonts w:cs="Times New Roman" w:ascii="Times New Roman" w:hAnsi="Times New Roman"/>
          <w:sz w:val="18"/>
          <w:szCs w:val="18"/>
          <w:lang w:val="en-US"/>
        </w:rPr>
        <w:tab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>¤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ab/>
        <w:t>p</w:t>
        <w:tab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Never</w:t>
        <w:tab/>
        <w:t>886/1697</w:t>
        <w:tab/>
        <w:t>1.0 (reference)</w:t>
        <w:tab/>
        <w:tab/>
        <w:t>551/1697</w:t>
        <w:tab/>
        <w:t>1.0 (reference)</w:t>
        <w:tab/>
        <w:tab/>
        <w:t>335/1697</w:t>
        <w:tab/>
        <w:t>1.0 (reference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ast</w:t>
        <w:tab/>
        <w:t>812/1049</w:t>
        <w:tab/>
        <w:t>1.5 (1.3-1.7)</w:t>
        <w:tab/>
        <w:t>&lt;0.0001</w:t>
        <w:tab/>
        <w:t>550/1049</w:t>
        <w:tab/>
        <w:t>1.5 (1.4-1.9)</w:t>
        <w:tab/>
        <w:t>&lt;0.0001</w:t>
        <w:tab/>
        <w:t>262/1049</w:t>
        <w:tab/>
        <w:t>1.3 (1.1-1.5)</w:t>
        <w:tab/>
        <w:t>0.02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Current</w:t>
        <w:tab/>
        <w:t>745/795</w:t>
        <w:tab/>
        <w:t>1.7 (1.5-1.9)</w:t>
        <w:tab/>
        <w:t>&lt;0.0001</w:t>
        <w:tab/>
        <w:t>525/795</w:t>
        <w:tab/>
        <w:t>1.8 (1.6-2.1)</w:t>
        <w:tab/>
        <w:t>&lt;0.0001</w:t>
        <w:tab/>
        <w:t>220/795</w:t>
        <w:tab/>
        <w:t>1.4 (1.1-1.6)</w:t>
        <w:tab/>
        <w:t>0.008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ver</w:t>
        <w:tab/>
        <w:t>1557/1844</w:t>
        <w:tab/>
        <w:t>1.6 (1.3-1.7)</w:t>
        <w:tab/>
        <w:t>&lt;0.0001</w:t>
        <w:tab/>
        <w:t>1075/1844</w:t>
        <w:tab/>
        <w:t>1.7 (1.5-2.0)</w:t>
        <w:tab/>
        <w:t>&lt;0.0001</w:t>
        <w:tab/>
        <w:t>482/1844</w:t>
        <w:tab/>
        <w:t>1.3 (1.0-1.5)</w:t>
        <w:tab/>
        <w:t>0.003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Men</w:t>
      </w:r>
      <w:r>
        <w:rPr>
          <w:rFonts w:cs="Times New Roman" w:ascii="Times New Roman" w:hAnsi="Times New Roman"/>
          <w:sz w:val="18"/>
          <w:szCs w:val="18"/>
          <w:lang w:val="en-US"/>
        </w:rPr>
        <w:tab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>¤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ab/>
        <w:t>p</w:t>
        <w:tab/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¤ </w:t>
        <w:tab/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p</w:t>
        <w:tab/>
        <w:t>ca/co*</w:t>
        <w:tab/>
        <w:t>OR (95% CI)</w:t>
      </w:r>
      <w:r>
        <w:rPr>
          <w:rFonts w:cs="Times New Roman" w:ascii="Times New Roman" w:hAnsi="Times New Roman"/>
          <w:sz w:val="18"/>
          <w:szCs w:val="18"/>
          <w:lang w:val="en-US"/>
        </w:rPr>
        <w:t>¤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ab/>
        <w:t>p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Never</w:t>
        <w:tab/>
        <w:t>272/593</w:t>
        <w:tab/>
        <w:t>1.0 (reference)</w:t>
        <w:tab/>
        <w:tab/>
        <w:t>150/593</w:t>
        <w:tab/>
        <w:t>1.0 (reference)</w:t>
        <w:tab/>
        <w:tab/>
        <w:t>122/593</w:t>
        <w:tab/>
        <w:t>1.0 (reference)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ast</w:t>
        <w:tab/>
        <w:t>405/515</w:t>
        <w:tab/>
        <w:t>1.7 (1.4-1.9)</w:t>
        <w:tab/>
        <w:t>&lt;0.0001</w:t>
        <w:tab/>
        <w:t>266/515</w:t>
        <w:tab/>
        <w:t>2.1 (1.6-2.8)</w:t>
        <w:tab/>
        <w:t>&lt;0.0001</w:t>
        <w:tab/>
        <w:t>139/515</w:t>
        <w:tab/>
        <w:t>1.1 (0.8-1.5)</w:t>
        <w:tab/>
        <w:t>0.9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Current</w:t>
        <w:tab/>
        <w:t>290/278</w:t>
        <w:tab/>
        <w:t>2.0 (1.6-2.5)</w:t>
        <w:tab/>
        <w:t>&lt;0.0001</w:t>
        <w:tab/>
        <w:t>203/278</w:t>
        <w:tab/>
        <w:t>2.8 (2.1-3.7)</w:t>
        <w:tab/>
        <w:t>&lt;0.0001</w:t>
        <w:tab/>
        <w:t>87/278</w:t>
        <w:tab/>
        <w:t>1.2 (0.9-1.8)</w:t>
        <w:tab/>
        <w:t>0.3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ver</w:t>
        <w:tab/>
        <w:t>695/793</w:t>
        <w:tab/>
        <w:t>1.8 (1.4-2.2)</w:t>
        <w:tab/>
        <w:t>&lt;0.0001</w:t>
        <w:tab/>
        <w:t>469/793</w:t>
        <w:tab/>
        <w:t>2.3 (1.8-2.9)</w:t>
        <w:tab/>
        <w:t>&lt;0.0001</w:t>
        <w:tab/>
        <w:t>226/793</w:t>
        <w:tab/>
        <w:t xml:space="preserve">1.2 (0.8-1.6) </w:t>
        <w:tab/>
        <w:t>0.5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* number of cases and controls</w:t>
        <w:br/>
        <w:t># adjusted for age, gender, residential area, ancestry, educational level, passive smoking, alcohol consumption, and body mass index at inclusion in the study.</w:t>
        <w:br/>
        <w:t>¤ adjusted for age, residential area, ancestry, educational level, passive smoking, alcohol consumption, and body mass index at inclusion in the study.</w:t>
        <w:br/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OR with 95% CI of developing ACPA positive RA and ACPA negative RA for ever smokers compared with never smokers, by intensity of smoking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ab/>
        <w:t>ACPA positive RA</w:t>
        <w:tab/>
        <w:tab/>
        <w:t>ACPA negative R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Intensity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a/co*</w:t>
        <w:tab/>
        <w:t>OR (95% CI)#</w:t>
        <w:tab/>
        <w:t>p</w:t>
        <w:tab/>
        <w:t>ca/co*</w:t>
        <w:tab/>
        <w:t>OR (95% CI)#</w:t>
        <w:tab/>
        <w:t>p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ever smoking</w:t>
        <w:tab/>
        <w:t>730/2655</w:t>
        <w:tab/>
        <w:t>1.0 (reference)</w:t>
        <w:tab/>
        <w:tab/>
        <w:t>480/2655</w:t>
        <w:tab/>
        <w:t>1.0 (reference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-10</w:t>
        <w:tab/>
        <w:t>419/988</w:t>
        <w:tab/>
        <w:t>1.6 (1.4-1.8)</w:t>
        <w:tab/>
        <w:t>&lt;0.0001</w:t>
        <w:tab/>
        <w:t>237/988</w:t>
        <w:tab/>
        <w:t>1.4 (1.1-1.6)</w:t>
        <w:tab/>
        <w:t>0.0006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1-19</w:t>
        <w:tab/>
        <w:t>749/1310</w:t>
        <w:tab/>
        <w:t>2.1 (1.8-2.4)</w:t>
        <w:tab/>
        <w:t>&lt;0.0001</w:t>
        <w:tab/>
        <w:t>310/1310</w:t>
        <w:tab/>
        <w:t>1.3 (1.1-1.5)</w:t>
        <w:tab/>
        <w:t>0.004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0-</w:t>
        <w:tab/>
        <w:t>433/773</w:t>
        <w:tab/>
        <w:t>2.1 (1.8-2.4)</w:t>
        <w:tab/>
        <w:t>&lt;0.0001</w:t>
        <w:tab/>
        <w:t>182/773</w:t>
        <w:tab/>
        <w:t>1.3 (1.0-1.5)</w:t>
        <w:tab/>
        <w:t>0.02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* number of cases and controls</w:t>
        <w:br/>
        <w:t># adjusted for age, gender, residential area, ancestry, educational level, passive smoking, alcohol consumption, and body mass index at inclusion in the study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OR with 95% CI of developing ACPA positive RA and ACPA negative RA for ever smokers compared with never smokers, by duration of smoking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ab/>
        <w:t>ACPA positive RA</w:t>
        <w:tab/>
        <w:tab/>
        <w:t>ACPA negative R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Duration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a/co*</w:t>
        <w:tab/>
        <w:t>OR (95% CI)#</w:t>
        <w:tab/>
        <w:t>p</w:t>
        <w:tab/>
        <w:t>ca/co*</w:t>
        <w:tab/>
        <w:t>OR (95% CI)#</w:t>
        <w:tab/>
        <w:t>p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ever smoking</w:t>
        <w:tab/>
        <w:t>730/2655</w:t>
        <w:tab/>
        <w:t>1.0 (reference)</w:t>
        <w:tab/>
        <w:tab/>
        <w:t>730/2655</w:t>
        <w:tab/>
        <w:t>1.0 (reference)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-10</w:t>
        <w:tab/>
        <w:t>505/1393</w:t>
        <w:tab/>
        <w:t>1.1 (0.9-1.3)</w:t>
        <w:tab/>
        <w:t>0.9</w:t>
        <w:tab/>
        <w:t>249/1393</w:t>
        <w:tab/>
        <w:t>1.0 (0.8-1.2)</w:t>
        <w:tab/>
        <w:t>0.9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1-19</w:t>
        <w:tab/>
        <w:t>194/455</w:t>
        <w:tab/>
        <w:t>1.4 (1.1-1.7)</w:t>
        <w:tab/>
        <w:t>0.001</w:t>
        <w:tab/>
        <w:t>107/455</w:t>
        <w:tab/>
        <w:t>1.2 (1.0-1.5)</w:t>
        <w:tab/>
        <w:t>0.00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0-</w:t>
        <w:tab/>
        <w:t>902/1223</w:t>
        <w:tab/>
        <w:t>2.8 (2.4-3.3)</w:t>
        <w:tab/>
        <w:t>&lt;0.0001</w:t>
        <w:tab/>
        <w:t>373/1223</w:t>
        <w:tab/>
        <w:t>1.4 (1.2-1.7)</w:t>
        <w:tab/>
        <w:t>&lt;0.000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* number of cases and controls</w:t>
        <w:br/>
        <w:t># adjusted for age, gender, residential area, ancestry, educational level, passive smoking, alcohol consumption, and body mass index at inclusion in the study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4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OR with 95% CI of developing ACPA positive RA and ACPA negative RA for ever smokers compared with never smokers, by age at smoking debut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ab/>
        <w:tab/>
        <w:t>ACPA positive RA</w:t>
        <w:tab/>
        <w:tab/>
        <w:t>ACPA negative R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ge at smoking debut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a/co*</w:t>
        <w:tab/>
        <w:t>OR (95% CI)#</w:t>
        <w:tab/>
        <w:t>p</w:t>
        <w:tab/>
        <w:t>ca/co*</w:t>
        <w:tab/>
        <w:t>OR (95% CI)#</w:t>
        <w:tab/>
        <w:t>p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ever smoking</w:t>
        <w:tab/>
        <w:tab/>
        <w:t>730/2655</w:t>
        <w:tab/>
        <w:t>1.0 (reference)</w:t>
        <w:tab/>
        <w:tab/>
        <w:t>480/2655</w:t>
        <w:tab/>
        <w:t>1.0 (reference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-19</w:t>
        <w:tab/>
        <w:tab/>
        <w:t>486/1381</w:t>
        <w:tab/>
        <w:t>2.0 (1.8-2.3)</w:t>
        <w:tab/>
        <w:t>&lt;0.0001</w:t>
        <w:tab/>
        <w:t>291/1381</w:t>
        <w:tab/>
        <w:t>1.3 (1.1-1.5)</w:t>
        <w:tab/>
        <w:t>0.0002</w:t>
        <w:tab/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0-25</w:t>
        <w:tab/>
        <w:tab/>
        <w:t>463/820</w:t>
        <w:tab/>
        <w:t>1.9 (1.6-2.2)</w:t>
        <w:tab/>
        <w:t>&lt;0.0001</w:t>
        <w:tab/>
        <w:t>194/820</w:t>
        <w:tab/>
        <w:t>1.4 (1.1-1.7)</w:t>
        <w:tab/>
        <w:t>0.002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6-</w:t>
        <w:tab/>
        <w:tab/>
        <w:t>652/870</w:t>
        <w:tab/>
        <w:t>1.5 (1.3-1.8)</w:t>
        <w:tab/>
        <w:t>&lt;0.0001</w:t>
        <w:tab/>
        <w:t>244/870</w:t>
        <w:tab/>
        <w:t>1.1 (0.9-1.4)</w:t>
        <w:tab/>
        <w:t>0.4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* number of cases and controls</w:t>
        <w:br/>
        <w:t># adjusted for age, gender, residential area, ancestry, educational level, passive smoking, alcohol consumption, and body mass index at inclusion in the study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5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OR with 95% CI of developing ACPA positive RA and ACPA negative RA for ever smokers compared with never smokers, by years since stopping smoking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ab/>
        <w:tab/>
        <w:t>ACPA positive RA</w:t>
        <w:tab/>
        <w:tab/>
        <w:t>ACPA negative R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Years since stopping smoking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a/co*</w:t>
        <w:tab/>
        <w:t>OR (95% CI)#</w:t>
        <w:tab/>
        <w:t>p</w:t>
        <w:tab/>
        <w:t>ca/co*</w:t>
        <w:tab/>
        <w:t>OR (95% CI)#</w:t>
        <w:tab/>
        <w:t>p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ever smoking</w:t>
        <w:tab/>
        <w:tab/>
        <w:t>730/2655</w:t>
        <w:tab/>
        <w:t>1.0 (reference)</w:t>
        <w:tab/>
        <w:tab/>
        <w:t>480/2655</w:t>
        <w:tab/>
        <w:t>1.0 (reference)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urrent</w:t>
        <w:tab/>
        <w:tab/>
        <w:t>755/1254</w:t>
        <w:tab/>
        <w:t>2.1 (1.9-2.4)</w:t>
        <w:tab/>
        <w:tab/>
        <w:t>313/1254</w:t>
        <w:tab/>
        <w:t>1.4 (1.2-1.6)</w:t>
        <w:tab/>
        <w:t>0.0001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-10</w:t>
        <w:tab/>
        <w:tab/>
        <w:t>408/584</w:t>
        <w:tab/>
        <w:t>2.5 (2.2-2.9)</w:t>
        <w:tab/>
        <w:tab/>
        <w:t>153/584</w:t>
        <w:tab/>
        <w:t>1.4 (1.2-1.8)</w:t>
        <w:tab/>
        <w:t>0.0005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1-19</w:t>
        <w:tab/>
        <w:tab/>
        <w:t>236/552</w:t>
        <w:tab/>
        <w:t>1.6 (1.4-1.9)</w:t>
        <w:tab/>
        <w:tab/>
        <w:t>127/552</w:t>
        <w:tab/>
        <w:t>1.3 (1.0-1.6)</w:t>
        <w:tab/>
        <w:t>0.0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0-</w:t>
        <w:tab/>
        <w:tab/>
        <w:t>202/681</w:t>
        <w:tab/>
        <w:t>1.1 (0.9-1.3)</w:t>
        <w:tab/>
        <w:tab/>
        <w:t>136/681</w:t>
        <w:tab/>
        <w:t>1.0 (0.8-1.3)</w:t>
        <w:tab/>
        <w:t>0.7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* number of cases and controls</w:t>
        <w:br/>
        <w:t># adjusted for age, gender, residential area, ancestry, educational level, passive smoking, alcohol consumption, and body mass index at inclusion in the study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sv-SE"/>
    </w:rPr>
  </w:style>
  <w:style w:type="character" w:styleId="KommentarsmneChar">
    <w:name w:val="Kommentarsämne Char"/>
    <w:qFormat/>
    <w:rPr>
      <w:b/>
      <w:bCs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8:41:00Z</dcterms:created>
  <dc:creator>annhed</dc:creator>
  <dc:description/>
  <dc:language>en-US</dc:language>
  <cp:lastModifiedBy>annhed</cp:lastModifiedBy>
  <dcterms:modified xsi:type="dcterms:W3CDTF">2017-12-01T23:10:00Z</dcterms:modified>
  <cp:revision>34</cp:revision>
  <dc:subject/>
  <dc:title/>
</cp:coreProperties>
</file>